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Supplementary Table S1.</w:t>
      </w:r>
      <w:r>
        <w:rPr>
          <w:rFonts w:hint="eastAsia" w:eastAsia="宋体"/>
          <w:lang w:val="en-US" w:eastAsia="zh-CN"/>
        </w:rPr>
        <w:t xml:space="preserve"> Baseline characteristics of study patients with pulmonary infection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759"/>
        <w:gridCol w:w="1629"/>
        <w:gridCol w:w="2193"/>
        <w:gridCol w:w="1829"/>
        <w:gridCol w:w="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</w:p>
        </w:tc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 pulmonary infection</w:t>
            </w:r>
          </w:p>
        </w:tc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Pulmonary infection</w:t>
            </w:r>
          </w:p>
        </w:tc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 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3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7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 (56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0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2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 (43.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[44, 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[44, 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[49, 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habit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8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2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 (77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22.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habit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0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8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 (86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13.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4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2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 (65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34.4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1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1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 (8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19.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t tumor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4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0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 (5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9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9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49.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Organ transplanation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2 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9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 (9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5.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utoimmune diseas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6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 (57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6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3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42.4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diseas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7 (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6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86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13.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TX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5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6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 (38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8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3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 (61.2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X total d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0 [2475,48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0 [2475,48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00 [4400,99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F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6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4 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 (76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24.0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MMF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9 [47.4, 54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9 [46.6, 53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.6 [48.9, 627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NIs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6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1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 (66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 (33.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NIs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0 [49.9, 41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4 [46.9, 38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0 [77.9, 63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Biologics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7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 (73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26.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zathioprin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4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0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 (84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5.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zathioprine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0 [35.1, 64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9 [33.2, 61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4 [90.3, 1215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Methotrexat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0 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7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 (76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 (23.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Methotrexate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0 [28.1, 50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6 [31.9, 57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 [19.1, 16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Leflunomid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1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3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 (93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6.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Leflunomide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6 [49.8, 69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6 [50.1, 697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1 [43.7, 1477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Tripterygium wilfordii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3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7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 (79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20.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TW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0 [43.5, 57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5 [42.0, 55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.9 [130.7, 1057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Hydroxychloroquin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4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0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 (84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5.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Hydroxychloroquine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0 [35.1, 64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9 [33.2, 61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4 [90.3, 1215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red 500mg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5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0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 (92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7.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red 500mg total d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 [1500, 2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 [1500, 3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 [1100, 2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red 40mg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4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7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 (5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 (48.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red 40mg total d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 [280,12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 [280, 1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 [360, 26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Oral glucocorticoids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5 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0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35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8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9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 (64.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Oral glucocorticoids dur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0 [33.2, 41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 [30.0, 39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7 [78.8, 50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SMZ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9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3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 (7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25.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lbum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 [36.2, 4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 [36.6, 4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 [31.2, 3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Globul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 [25.8, 3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 [25.9, 3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 [23.9, 3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reatinine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2 [63.0, 8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 [62.9, 8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 [66.3, 9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Uric acid , u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 [238, 3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 [236, 3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 [265, 4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asting blood 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 [4.63, 5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 [4.64, 5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 [4.50, 5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hosphoru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[1.04, 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[1.04, 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[1.04, 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Monocyte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 [4.40, 7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 [4.4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 [4.50, 8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Monocyte,×10⁹ 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[0.26, 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[0.26, 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[0.24, 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Basophil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[0.10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[0.10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[0.00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Basophil,×10⁹ 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[0.01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[0.01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[0.00,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Eosinophil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[0.50, 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[0.50, 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[0.20, 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Eosinophil,×10⁹ 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[0.03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[0.03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[0.01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Lymphocyte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 [21.0, 3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 [21.3, 3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 [17.9, 3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Lymphocyte count, ×10⁹ 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[1.22, 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[1.24, 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[0.97, 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eutrophil to lymphocyt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 [1.60, 3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 [1.60, 3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 [1.59, 4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latelet to lymphocyt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 [90.6, 172.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0 [91.1, 17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1 [77.8, 19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White blood cell count, ×10⁹ 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 [4.78, 7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 [4.82, 7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 [4.33, 8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[115, 1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[116, 1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[97, 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latelets,×10⁹ 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 [166, 26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 [168, 26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[126, 25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bookmarkEnd w:id="0"/>
    </w:tbl>
    <w:p>
      <w:pPr>
        <w:spacing w:before="0" w:after="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CNIs, calcineurin inhibitors; CTX, cyclophosphamide;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</w:rPr>
        <w:t>IQR</w:t>
      </w:r>
      <w:r>
        <w:rPr>
          <w:rFonts w:hint="eastAsia" w:ascii="Times New Roman" w:hAnsi="Times New Roman" w:eastAsia="宋体"/>
          <w:color w:val="auto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</w:rPr>
        <w:t>interquartile range</w:t>
      </w:r>
      <w:r>
        <w:rPr>
          <w:rFonts w:hint="eastAsia" w:ascii="Times New Roman" w:hAnsi="Times New Roman" w:eastAsia="宋体"/>
          <w:color w:val="auto"/>
          <w:sz w:val="24"/>
          <w:szCs w:val="24"/>
          <w:shd w:val="clear" w:color="auto" w:fill="FFFFFF"/>
          <w:lang w:val="en-US" w:eastAsia="zh-CN"/>
        </w:rPr>
        <w:t xml:space="preserve">; </w:t>
      </w:r>
      <w:r>
        <w:rPr>
          <w:rFonts w:hint="eastAsia"/>
        </w:rPr>
        <w:t>MMF, mycophenolate mofetil; Pred, methylprednisolone; SMZ, sulfamethoxazole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hint="eastAsia"/>
        </w:rPr>
        <w:t>TW, Tripterygium wilfordii</w:t>
      </w:r>
      <w:r>
        <w:rPr>
          <w:rFonts w:hint="eastAsia" w:eastAsia="宋体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JkNzY0MzE2MjQwMjY1ZWFkZWU2MTUzNjk1YTczNGIifQ=="/>
    <w:docVar w:name="KY_MEDREF_DOCUID" w:val="{407650BB-CF6C-4A97-B60E-C228959C5A5E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B54E7F"/>
    <w:rsid w:val="2BB90162"/>
    <w:rsid w:val="3C8F7EA5"/>
    <w:rsid w:val="68D85E1E"/>
    <w:rsid w:val="7029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aoln</cp:lastModifiedBy>
  <cp:lastPrinted>2013-10-03T12:51:00Z</cp:lastPrinted>
  <dcterms:modified xsi:type="dcterms:W3CDTF">2023-12-23T03:03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30EE44D51CA244F2853C628BBDE94E5B_12</vt:lpwstr>
  </property>
</Properties>
</file>